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988" w:rsidRDefault="00EE2D38" w:rsidP="00D31849">
      <w:pPr>
        <w:shd w:val="clear" w:color="auto" w:fill="FFFFFF"/>
        <w:spacing w:line="205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sr-Latn-RS" w:eastAsia="sr-Latn-R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r-Latn-RS"/>
        </w:rPr>
        <w:t>Table S1</w:t>
      </w:r>
      <w:r w:rsidR="00136431" w:rsidRPr="001364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r-Latn-RS"/>
        </w:rPr>
        <w:t xml:space="preserve">. </w:t>
      </w:r>
      <w:r w:rsidR="00E33E7C" w:rsidRPr="001364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r-Latn-RS"/>
        </w:rPr>
        <w:t>Ct value ratios of viruses in double virus infections in colonies of different str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414"/>
        <w:gridCol w:w="1414"/>
        <w:gridCol w:w="1320"/>
        <w:gridCol w:w="1475"/>
        <w:gridCol w:w="1321"/>
        <w:gridCol w:w="1321"/>
      </w:tblGrid>
      <w:tr w:rsidR="00D31849" w:rsidRPr="00136431" w:rsidTr="00D31849">
        <w:tc>
          <w:tcPr>
            <w:tcW w:w="1320" w:type="dxa"/>
            <w:vMerge w:val="restart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136431">
              <w:rPr>
                <w:rFonts w:ascii="Times New Roman" w:hAnsi="Times New Roman" w:cs="Times New Roman"/>
                <w:b/>
                <w:lang w:val="en-US"/>
              </w:rPr>
              <w:t>Colony strength</w:t>
            </w:r>
          </w:p>
        </w:tc>
        <w:tc>
          <w:tcPr>
            <w:tcW w:w="8265" w:type="dxa"/>
            <w:gridSpan w:val="6"/>
          </w:tcPr>
          <w:p w:rsidR="00D31849" w:rsidRPr="00136431" w:rsidRDefault="00D31849" w:rsidP="00B60F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Double virus infections</w:t>
            </w:r>
          </w:p>
        </w:tc>
      </w:tr>
      <w:tr w:rsidR="00D31849" w:rsidRPr="00136431" w:rsidTr="00D31849">
        <w:tc>
          <w:tcPr>
            <w:tcW w:w="1320" w:type="dxa"/>
            <w:vMerge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4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WV/ABPV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WV/CBPV</w:t>
            </w:r>
          </w:p>
        </w:tc>
        <w:tc>
          <w:tcPr>
            <w:tcW w:w="1320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WV/SBV</w:t>
            </w:r>
          </w:p>
        </w:tc>
        <w:tc>
          <w:tcPr>
            <w:tcW w:w="1475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ABPV/CBPV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ABPV/SBV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CBPV/SBV</w:t>
            </w:r>
          </w:p>
        </w:tc>
      </w:tr>
      <w:tr w:rsidR="00D31849" w:rsidRPr="00136431" w:rsidTr="00D31849">
        <w:tc>
          <w:tcPr>
            <w:tcW w:w="1320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Strong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09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91</w:t>
            </w:r>
          </w:p>
        </w:tc>
        <w:tc>
          <w:tcPr>
            <w:tcW w:w="1320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89</w:t>
            </w:r>
          </w:p>
        </w:tc>
        <w:tc>
          <w:tcPr>
            <w:tcW w:w="1475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20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3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2</w:t>
            </w:r>
          </w:p>
        </w:tc>
      </w:tr>
      <w:tr w:rsidR="00D31849" w:rsidRPr="00136431" w:rsidTr="00D31849">
        <w:tc>
          <w:tcPr>
            <w:tcW w:w="1320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Medium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8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14</w:t>
            </w:r>
          </w:p>
        </w:tc>
        <w:tc>
          <w:tcPr>
            <w:tcW w:w="1320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57</w:t>
            </w:r>
          </w:p>
        </w:tc>
        <w:tc>
          <w:tcPr>
            <w:tcW w:w="1475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13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46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7</w:t>
            </w:r>
          </w:p>
        </w:tc>
      </w:tr>
      <w:tr w:rsidR="00D31849" w:rsidRPr="00136431" w:rsidTr="00D31849">
        <w:tc>
          <w:tcPr>
            <w:tcW w:w="1320" w:type="dxa"/>
          </w:tcPr>
          <w:p w:rsidR="00D31849" w:rsidRPr="00136431" w:rsidRDefault="00D31849" w:rsidP="00B60F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6431">
              <w:rPr>
                <w:rFonts w:ascii="Times New Roman" w:hAnsi="Times New Roman" w:cs="Times New Roman"/>
                <w:b/>
                <w:lang w:val="en-US"/>
              </w:rPr>
              <w:t>Weak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37</w:t>
            </w:r>
          </w:p>
        </w:tc>
        <w:tc>
          <w:tcPr>
            <w:tcW w:w="1414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64</w:t>
            </w:r>
          </w:p>
        </w:tc>
        <w:tc>
          <w:tcPr>
            <w:tcW w:w="1320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7</w:t>
            </w:r>
          </w:p>
        </w:tc>
        <w:tc>
          <w:tcPr>
            <w:tcW w:w="1475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89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78</w:t>
            </w:r>
          </w:p>
        </w:tc>
        <w:tc>
          <w:tcPr>
            <w:tcW w:w="1321" w:type="dxa"/>
          </w:tcPr>
          <w:p w:rsidR="00D31849" w:rsidRPr="00136431" w:rsidRDefault="00D31849" w:rsidP="00B60F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89</w:t>
            </w:r>
          </w:p>
        </w:tc>
      </w:tr>
    </w:tbl>
    <w:p w:rsidR="00D31849" w:rsidRPr="00D31849" w:rsidRDefault="00D31849" w:rsidP="00D31849">
      <w:pPr>
        <w:shd w:val="clear" w:color="auto" w:fill="FFFFFF"/>
        <w:spacing w:line="205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sr-Latn-RS" w:eastAsia="sr-Latn-RS"/>
        </w:rPr>
      </w:pPr>
    </w:p>
    <w:sectPr w:rsidR="00D31849" w:rsidRPr="00D31849" w:rsidSect="00136431">
      <w:pgSz w:w="12242" w:h="15842" w:code="1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F70"/>
    <w:rsid w:val="00136431"/>
    <w:rsid w:val="00215512"/>
    <w:rsid w:val="002269A3"/>
    <w:rsid w:val="003A4A67"/>
    <w:rsid w:val="00451AEE"/>
    <w:rsid w:val="004846A9"/>
    <w:rsid w:val="004D5914"/>
    <w:rsid w:val="00510988"/>
    <w:rsid w:val="00803021"/>
    <w:rsid w:val="00B11B4C"/>
    <w:rsid w:val="00BB7A15"/>
    <w:rsid w:val="00C319D4"/>
    <w:rsid w:val="00D31849"/>
    <w:rsid w:val="00D34A51"/>
    <w:rsid w:val="00D70F70"/>
    <w:rsid w:val="00DC3D58"/>
    <w:rsid w:val="00E02C2F"/>
    <w:rsid w:val="00E33E7C"/>
    <w:rsid w:val="00EE2D38"/>
    <w:rsid w:val="00F4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F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E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F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3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E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8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1862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430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enka</dc:creator>
  <cp:lastModifiedBy>User</cp:lastModifiedBy>
  <cp:revision>13</cp:revision>
  <cp:lastPrinted>2018-08-17T07:40:00Z</cp:lastPrinted>
  <dcterms:created xsi:type="dcterms:W3CDTF">2018-08-17T07:41:00Z</dcterms:created>
  <dcterms:modified xsi:type="dcterms:W3CDTF">2018-08-19T12:11:00Z</dcterms:modified>
</cp:coreProperties>
</file>